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BC560" w14:textId="62462F83" w:rsidR="00BA714F" w:rsidRDefault="00BA714F" w:rsidP="00BA714F">
      <w:pPr>
        <w:spacing w:line="276" w:lineRule="auto"/>
      </w:pPr>
    </w:p>
    <w:tbl>
      <w:tblPr>
        <w:tblStyle w:val="PlainTable1"/>
        <w:tblW w:w="14894" w:type="dxa"/>
        <w:tblInd w:w="-431" w:type="dxa"/>
        <w:tblLook w:val="04A0" w:firstRow="1" w:lastRow="0" w:firstColumn="1" w:lastColumn="0" w:noHBand="0" w:noVBand="1"/>
      </w:tblPr>
      <w:tblGrid>
        <w:gridCol w:w="1093"/>
        <w:gridCol w:w="1533"/>
        <w:gridCol w:w="1533"/>
        <w:gridCol w:w="1534"/>
        <w:gridCol w:w="1533"/>
        <w:gridCol w:w="1534"/>
        <w:gridCol w:w="1533"/>
        <w:gridCol w:w="1534"/>
        <w:gridCol w:w="1533"/>
        <w:gridCol w:w="1534"/>
      </w:tblGrid>
      <w:tr w:rsidR="00B86ABF" w14:paraId="5BEEDC4A" w14:textId="77777777" w:rsidTr="00B86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726C73A6" w14:textId="754782C8" w:rsidR="00B86ABF" w:rsidRPr="00591E9D" w:rsidRDefault="00B86ABF" w:rsidP="00BE48EE">
            <w:pPr>
              <w:rPr>
                <w:rFonts w:cstheme="minorHAnsi"/>
                <w:sz w:val="20"/>
                <w:szCs w:val="20"/>
              </w:rPr>
            </w:pPr>
            <w:r w:rsidRPr="00591E9D">
              <w:rPr>
                <w:rFonts w:cstheme="minorHAnsi"/>
                <w:sz w:val="20"/>
                <w:szCs w:val="20"/>
              </w:rPr>
              <w:t>Model</w:t>
            </w:r>
          </w:p>
        </w:tc>
        <w:tc>
          <w:tcPr>
            <w:tcW w:w="1533" w:type="dxa"/>
          </w:tcPr>
          <w:p w14:paraId="7C4FE1DE" w14:textId="5A11A825" w:rsidR="00B86ABF" w:rsidRPr="00994CDD" w:rsidRDefault="00B86ABF" w:rsidP="00BE4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4CDD">
              <w:rPr>
                <w:rFonts w:cstheme="minorHAnsi"/>
                <w:sz w:val="20"/>
                <w:szCs w:val="20"/>
              </w:rPr>
              <w:t>Dog vaccination coverage – mean of coverage from one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94CDD">
              <w:rPr>
                <w:rFonts w:cstheme="minorHAnsi"/>
                <w:sz w:val="20"/>
                <w:szCs w:val="20"/>
              </w:rPr>
              <w:t xml:space="preserve">two </w:t>
            </w:r>
            <w:r>
              <w:rPr>
                <w:rFonts w:cstheme="minorHAnsi"/>
                <w:sz w:val="20"/>
                <w:szCs w:val="20"/>
              </w:rPr>
              <w:t xml:space="preserve">and three </w:t>
            </w:r>
            <w:r w:rsidRPr="00994CDD">
              <w:rPr>
                <w:rFonts w:cstheme="minorHAnsi"/>
                <w:sz w:val="20"/>
                <w:szCs w:val="20"/>
              </w:rPr>
              <w:t>years before cases occurred (%) – increase of 35%</w:t>
            </w:r>
          </w:p>
          <w:p w14:paraId="1F98F45E" w14:textId="77777777" w:rsidR="00B86ABF" w:rsidRPr="00FD2A51" w:rsidRDefault="00B86ABF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49E37138" w14:textId="77777777" w:rsidR="00B86ABF" w:rsidRPr="00FD2A51" w:rsidRDefault="00B86ABF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District area (natural log-transformed) - doubling</w:t>
            </w:r>
          </w:p>
        </w:tc>
        <w:tc>
          <w:tcPr>
            <w:tcW w:w="1534" w:type="dxa"/>
          </w:tcPr>
          <w:p w14:paraId="357B5E97" w14:textId="77777777" w:rsidR="00B86ABF" w:rsidRPr="00FD2A51" w:rsidRDefault="00B86ABF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Dog population number – increase by 100 dogs</w:t>
            </w:r>
          </w:p>
        </w:tc>
        <w:tc>
          <w:tcPr>
            <w:tcW w:w="1533" w:type="dxa"/>
          </w:tcPr>
          <w:p w14:paraId="58E89A40" w14:textId="77777777" w:rsidR="00B86ABF" w:rsidRPr="00FD2A51" w:rsidRDefault="00B86ABF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Urban compared to rural</w:t>
            </w:r>
          </w:p>
        </w:tc>
        <w:tc>
          <w:tcPr>
            <w:tcW w:w="1534" w:type="dxa"/>
          </w:tcPr>
          <w:p w14:paraId="6E726975" w14:textId="77777777" w:rsidR="00B86ABF" w:rsidRPr="00FD2A51" w:rsidRDefault="00B86ABF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Presence of protected area compared to absence</w:t>
            </w:r>
          </w:p>
        </w:tc>
        <w:tc>
          <w:tcPr>
            <w:tcW w:w="1533" w:type="dxa"/>
          </w:tcPr>
          <w:p w14:paraId="36449009" w14:textId="2FD29025" w:rsidR="00B86ABF" w:rsidRPr="00FD2A51" w:rsidRDefault="00B86ABF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Human population</w:t>
            </w:r>
            <w:r>
              <w:rPr>
                <w:sz w:val="20"/>
                <w:szCs w:val="20"/>
              </w:rPr>
              <w:t xml:space="preserve"> - </w:t>
            </w:r>
            <w:r w:rsidRPr="00994CDD">
              <w:rPr>
                <w:sz w:val="20"/>
                <w:szCs w:val="20"/>
              </w:rPr>
              <w:t>increase of 1000 people</w:t>
            </w:r>
          </w:p>
        </w:tc>
        <w:tc>
          <w:tcPr>
            <w:tcW w:w="1534" w:type="dxa"/>
          </w:tcPr>
          <w:p w14:paraId="7F567DB6" w14:textId="2D1D92B6" w:rsidR="00B86ABF" w:rsidRPr="00FD2A51" w:rsidRDefault="00B86ABF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Dog population density - increase by 1 dog per km</w:t>
            </w:r>
            <w:r w:rsidRPr="00994CD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3" w:type="dxa"/>
          </w:tcPr>
          <w:p w14:paraId="3421A428" w14:textId="68265246" w:rsidR="00B86ABF" w:rsidRDefault="00B86ABF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Human population density</w:t>
            </w:r>
            <w:r>
              <w:rPr>
                <w:sz w:val="20"/>
                <w:szCs w:val="20"/>
              </w:rPr>
              <w:t xml:space="preserve"> – increase by 10 people per </w:t>
            </w:r>
            <w:r w:rsidRPr="00994CDD">
              <w:rPr>
                <w:sz w:val="20"/>
                <w:szCs w:val="20"/>
              </w:rPr>
              <w:t>km</w:t>
            </w:r>
            <w:r w:rsidRPr="00994CD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4" w:type="dxa"/>
          </w:tcPr>
          <w:p w14:paraId="09A361E2" w14:textId="77777777" w:rsidR="00B86ABF" w:rsidRDefault="00B86ABF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classified as savannah (% of district) – increase of 10%</w:t>
            </w:r>
          </w:p>
        </w:tc>
      </w:tr>
      <w:tr w:rsidR="00B86ABF" w:rsidRPr="002E35FB" w14:paraId="5B1B8EB5" w14:textId="77777777" w:rsidTr="00B86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1FFAAEE2" w14:textId="77777777" w:rsidR="00B86ABF" w:rsidRPr="00591E9D" w:rsidRDefault="00B86ABF" w:rsidP="00BE48EE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591E9D">
              <w:rPr>
                <w:sz w:val="20"/>
                <w:szCs w:val="20"/>
              </w:rPr>
              <w:t xml:space="preserve">Jackal </w:t>
            </w:r>
          </w:p>
          <w:p w14:paraId="2596F9F4" w14:textId="77777777" w:rsidR="00B86ABF" w:rsidRPr="00591E9D" w:rsidRDefault="00B86ABF" w:rsidP="00BE48EE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591E9D">
              <w:rPr>
                <w:sz w:val="20"/>
                <w:szCs w:val="20"/>
              </w:rPr>
              <w:t>model</w:t>
            </w:r>
          </w:p>
          <w:p w14:paraId="597F6ABC" w14:textId="205E7FC5" w:rsidR="00B86ABF" w:rsidRPr="00591E9D" w:rsidRDefault="00B86ABF" w:rsidP="00BE48EE">
            <w:pPr>
              <w:spacing w:line="276" w:lineRule="auto"/>
              <w:rPr>
                <w:sz w:val="20"/>
                <w:szCs w:val="20"/>
              </w:rPr>
            </w:pPr>
            <w:r w:rsidRPr="00591E9D">
              <w:rPr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7585DDC5" w14:textId="525D1F1D" w:rsidR="00B86ABF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% decrease</w:t>
            </w:r>
          </w:p>
          <w:p w14:paraId="1553FD11" w14:textId="77777777" w:rsidR="00B86ABF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[79.1% - 96.1% decrease]</w:t>
            </w:r>
          </w:p>
          <w:p w14:paraId="2B99B512" w14:textId="29FACB3F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42C43999" w14:textId="77777777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4" w:type="dxa"/>
          </w:tcPr>
          <w:p w14:paraId="7CE2760C" w14:textId="77777777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16D7B7E7" w14:textId="77777777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4" w:type="dxa"/>
          </w:tcPr>
          <w:p w14:paraId="6CB6D109" w14:textId="77777777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3C7E4858" w14:textId="77777777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4" w:type="dxa"/>
          </w:tcPr>
          <w:p w14:paraId="53AA3E65" w14:textId="77777777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45288E25" w14:textId="77777777" w:rsidR="00B86ABF" w:rsidRPr="002E35FB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4" w:type="dxa"/>
          </w:tcPr>
          <w:p w14:paraId="3FE1F908" w14:textId="77777777" w:rsidR="00B86ABF" w:rsidRPr="002E35FB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86ABF" w:rsidRPr="002E35FB" w14:paraId="652D1597" w14:textId="77777777" w:rsidTr="00B86AB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750266E7" w14:textId="77777777" w:rsidR="00B86ABF" w:rsidRPr="00591E9D" w:rsidRDefault="00B86ABF" w:rsidP="00B86ABF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591E9D">
              <w:rPr>
                <w:sz w:val="20"/>
                <w:szCs w:val="20"/>
              </w:rPr>
              <w:t xml:space="preserve">Jackal </w:t>
            </w:r>
          </w:p>
          <w:p w14:paraId="78329484" w14:textId="77777777" w:rsidR="00B86ABF" w:rsidRPr="00591E9D" w:rsidRDefault="00B86ABF" w:rsidP="00B86ABF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591E9D">
              <w:rPr>
                <w:sz w:val="20"/>
                <w:szCs w:val="20"/>
              </w:rPr>
              <w:t>model</w:t>
            </w:r>
          </w:p>
          <w:p w14:paraId="28654BD4" w14:textId="505030A0" w:rsidR="00B86ABF" w:rsidRPr="00591E9D" w:rsidRDefault="00B86ABF" w:rsidP="00B86ABF">
            <w:pPr>
              <w:spacing w:line="276" w:lineRule="auto"/>
              <w:rPr>
                <w:sz w:val="20"/>
                <w:szCs w:val="20"/>
              </w:rPr>
            </w:pPr>
            <w:r w:rsidRPr="00591E9D">
              <w:rPr>
                <w:sz w:val="20"/>
                <w:szCs w:val="20"/>
              </w:rPr>
              <w:t>2</w:t>
            </w:r>
          </w:p>
        </w:tc>
        <w:tc>
          <w:tcPr>
            <w:tcW w:w="1533" w:type="dxa"/>
          </w:tcPr>
          <w:p w14:paraId="4B3E97AF" w14:textId="132909AF" w:rsidR="00B86ABF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% decrease</w:t>
            </w:r>
          </w:p>
          <w:p w14:paraId="3B4DFDED" w14:textId="77777777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8.0 – 95.2% decrease]</w:t>
            </w:r>
          </w:p>
        </w:tc>
        <w:tc>
          <w:tcPr>
            <w:tcW w:w="1533" w:type="dxa"/>
          </w:tcPr>
          <w:p w14:paraId="3A132F69" w14:textId="77777777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4" w:type="dxa"/>
          </w:tcPr>
          <w:p w14:paraId="0D0E9F79" w14:textId="77777777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05088DA6" w14:textId="77777777" w:rsidR="00B86ABF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% decrease</w:t>
            </w:r>
          </w:p>
          <w:p w14:paraId="765BD948" w14:textId="77777777" w:rsidR="00B86ABF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5.6% - 97.0% decrease]</w:t>
            </w:r>
          </w:p>
          <w:p w14:paraId="342EBE9F" w14:textId="3E524CDF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4" w:type="dxa"/>
          </w:tcPr>
          <w:p w14:paraId="00539EC6" w14:textId="77777777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22FED092" w14:textId="77777777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4" w:type="dxa"/>
          </w:tcPr>
          <w:p w14:paraId="24944530" w14:textId="77777777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672F03A0" w14:textId="77777777" w:rsidR="00B86ABF" w:rsidRPr="002E35FB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4" w:type="dxa"/>
          </w:tcPr>
          <w:p w14:paraId="11AAEC04" w14:textId="77777777" w:rsidR="00B86ABF" w:rsidRPr="002E35FB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86ABF" w:rsidRPr="002E35FB" w14:paraId="0385B7C5" w14:textId="77777777" w:rsidTr="00B86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261A8523" w14:textId="77777777" w:rsidR="00B86ABF" w:rsidRPr="00591E9D" w:rsidRDefault="00B86ABF" w:rsidP="00B86ABF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591E9D">
              <w:rPr>
                <w:sz w:val="20"/>
                <w:szCs w:val="20"/>
              </w:rPr>
              <w:t xml:space="preserve">Jackal </w:t>
            </w:r>
          </w:p>
          <w:p w14:paraId="62725B77" w14:textId="77777777" w:rsidR="00B86ABF" w:rsidRPr="00591E9D" w:rsidRDefault="00B86ABF" w:rsidP="00B86ABF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591E9D">
              <w:rPr>
                <w:sz w:val="20"/>
                <w:szCs w:val="20"/>
              </w:rPr>
              <w:t>model</w:t>
            </w:r>
          </w:p>
          <w:p w14:paraId="3A56CD3F" w14:textId="01052F83" w:rsidR="00B86ABF" w:rsidRPr="00591E9D" w:rsidRDefault="00B86ABF" w:rsidP="00B86ABF">
            <w:pPr>
              <w:spacing w:line="276" w:lineRule="auto"/>
              <w:rPr>
                <w:sz w:val="20"/>
                <w:szCs w:val="20"/>
              </w:rPr>
            </w:pPr>
            <w:r w:rsidRPr="00591E9D">
              <w:rPr>
                <w:sz w:val="20"/>
                <w:szCs w:val="20"/>
              </w:rPr>
              <w:t>3</w:t>
            </w:r>
          </w:p>
        </w:tc>
        <w:tc>
          <w:tcPr>
            <w:tcW w:w="1533" w:type="dxa"/>
          </w:tcPr>
          <w:p w14:paraId="27B41492" w14:textId="7A84239A" w:rsidR="00B86ABF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91.2% decrease</w:t>
            </w:r>
          </w:p>
          <w:p w14:paraId="21D62D44" w14:textId="5559A3A4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3.6% - 95.4% decrease]</w:t>
            </w:r>
          </w:p>
        </w:tc>
        <w:tc>
          <w:tcPr>
            <w:tcW w:w="1533" w:type="dxa"/>
          </w:tcPr>
          <w:p w14:paraId="30B89537" w14:textId="77777777" w:rsidR="00B86ABF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% increase</w:t>
            </w:r>
          </w:p>
          <w:p w14:paraId="1D9E885D" w14:textId="08CB781F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.9% - 181% increase]</w:t>
            </w:r>
          </w:p>
        </w:tc>
        <w:tc>
          <w:tcPr>
            <w:tcW w:w="1534" w:type="dxa"/>
          </w:tcPr>
          <w:p w14:paraId="29F0BF11" w14:textId="77777777" w:rsidR="00B86ABF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% decrease</w:t>
            </w:r>
          </w:p>
          <w:p w14:paraId="65E22C87" w14:textId="5C4A3B9C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4% decrease – 0.0% increase]</w:t>
            </w:r>
          </w:p>
        </w:tc>
        <w:tc>
          <w:tcPr>
            <w:tcW w:w="1533" w:type="dxa"/>
          </w:tcPr>
          <w:p w14:paraId="4FE15902" w14:textId="77777777" w:rsidR="00B86ABF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% decrease</w:t>
            </w:r>
          </w:p>
          <w:p w14:paraId="2EBC82EF" w14:textId="0B470BE4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3.2% decrease – 399% increase]</w:t>
            </w:r>
          </w:p>
        </w:tc>
        <w:tc>
          <w:tcPr>
            <w:tcW w:w="1534" w:type="dxa"/>
          </w:tcPr>
          <w:p w14:paraId="1D8F0F72" w14:textId="77777777" w:rsidR="00B86ABF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% decrease</w:t>
            </w:r>
          </w:p>
          <w:p w14:paraId="113CFD3C" w14:textId="2E98B287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2.3% - 98.3% decrease]</w:t>
            </w:r>
          </w:p>
        </w:tc>
        <w:tc>
          <w:tcPr>
            <w:tcW w:w="1533" w:type="dxa"/>
          </w:tcPr>
          <w:p w14:paraId="267E9BD8" w14:textId="7C5D3326" w:rsidR="00B86ABF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% </w:t>
            </w:r>
          </w:p>
          <w:p w14:paraId="1E804539" w14:textId="5BA20721" w:rsidR="00B86ABF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% decrease – 0.7% increase]</w:t>
            </w:r>
          </w:p>
          <w:p w14:paraId="7DD8D65D" w14:textId="124CC718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4" w:type="dxa"/>
          </w:tcPr>
          <w:p w14:paraId="02A4B0D7" w14:textId="77777777" w:rsidR="00B86ABF" w:rsidRPr="00FD2A51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0320CFBF" w14:textId="77777777" w:rsidR="00B86ABF" w:rsidRPr="002E35FB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4" w:type="dxa"/>
          </w:tcPr>
          <w:p w14:paraId="6B031F71" w14:textId="77777777" w:rsidR="00B86ABF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% increase</w:t>
            </w:r>
          </w:p>
          <w:p w14:paraId="3A73B223" w14:textId="24FC0EFC" w:rsidR="00B86ABF" w:rsidRPr="002E35FB" w:rsidRDefault="00B86ABF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.8% - 91.3% increase]</w:t>
            </w:r>
          </w:p>
        </w:tc>
      </w:tr>
      <w:tr w:rsidR="00B86ABF" w:rsidRPr="002E35FB" w14:paraId="1D07C856" w14:textId="77777777" w:rsidTr="00B86AB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03BC93CE" w14:textId="77777777" w:rsidR="00B86ABF" w:rsidRPr="00591E9D" w:rsidRDefault="00B86ABF" w:rsidP="00B86ABF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591E9D">
              <w:rPr>
                <w:sz w:val="20"/>
                <w:szCs w:val="20"/>
              </w:rPr>
              <w:t xml:space="preserve">Jackal </w:t>
            </w:r>
          </w:p>
          <w:p w14:paraId="747EE83A" w14:textId="77777777" w:rsidR="00B86ABF" w:rsidRPr="00591E9D" w:rsidRDefault="00B86ABF" w:rsidP="00B86ABF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591E9D">
              <w:rPr>
                <w:sz w:val="20"/>
                <w:szCs w:val="20"/>
              </w:rPr>
              <w:t>model</w:t>
            </w:r>
          </w:p>
          <w:p w14:paraId="71905141" w14:textId="71B3028E" w:rsidR="00B86ABF" w:rsidRPr="00591E9D" w:rsidRDefault="00B86ABF" w:rsidP="00B86ABF">
            <w:pPr>
              <w:spacing w:line="276" w:lineRule="auto"/>
              <w:rPr>
                <w:sz w:val="20"/>
                <w:szCs w:val="20"/>
              </w:rPr>
            </w:pPr>
            <w:r w:rsidRPr="00591E9D">
              <w:rPr>
                <w:sz w:val="20"/>
                <w:szCs w:val="20"/>
              </w:rPr>
              <w:t>4</w:t>
            </w:r>
          </w:p>
        </w:tc>
        <w:tc>
          <w:tcPr>
            <w:tcW w:w="1533" w:type="dxa"/>
          </w:tcPr>
          <w:p w14:paraId="545C05E1" w14:textId="4B8612E9" w:rsidR="00B86ABF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90.4% decrease</w:t>
            </w:r>
          </w:p>
          <w:p w14:paraId="40D3941C" w14:textId="67B893A3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1.7% - 95.1% decrease]</w:t>
            </w:r>
          </w:p>
        </w:tc>
        <w:tc>
          <w:tcPr>
            <w:tcW w:w="1533" w:type="dxa"/>
          </w:tcPr>
          <w:p w14:paraId="0016217F" w14:textId="5668B37D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4" w:type="dxa"/>
          </w:tcPr>
          <w:p w14:paraId="321051E0" w14:textId="1C039E8A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3" w:type="dxa"/>
          </w:tcPr>
          <w:p w14:paraId="7324E911" w14:textId="77777777" w:rsidR="00B86ABF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% decrease</w:t>
            </w:r>
          </w:p>
          <w:p w14:paraId="011C8621" w14:textId="77777777" w:rsidR="00B86ABF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95.7% decrease – 35.3% increase] </w:t>
            </w:r>
          </w:p>
          <w:p w14:paraId="247CB52D" w14:textId="2E54AA78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4" w:type="dxa"/>
          </w:tcPr>
          <w:p w14:paraId="79EC8A26" w14:textId="77777777" w:rsidR="00B86ABF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% decrease</w:t>
            </w:r>
          </w:p>
          <w:p w14:paraId="1B28254E" w14:textId="56F604DD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1.9% - 93.1% decrease]</w:t>
            </w:r>
          </w:p>
        </w:tc>
        <w:tc>
          <w:tcPr>
            <w:tcW w:w="1533" w:type="dxa"/>
          </w:tcPr>
          <w:p w14:paraId="6E2BD2B6" w14:textId="77777777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4" w:type="dxa"/>
          </w:tcPr>
          <w:p w14:paraId="17057B50" w14:textId="4EB31583" w:rsidR="00B86ABF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% decrease</w:t>
            </w:r>
          </w:p>
          <w:p w14:paraId="223F84DC" w14:textId="41A127DB" w:rsidR="00B86ABF" w:rsidRPr="00FD2A51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8.1% decrease – 36.1% increase]</w:t>
            </w:r>
          </w:p>
        </w:tc>
        <w:tc>
          <w:tcPr>
            <w:tcW w:w="1533" w:type="dxa"/>
          </w:tcPr>
          <w:p w14:paraId="628D55A2" w14:textId="52BE2966" w:rsidR="00B86ABF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% increase</w:t>
            </w:r>
          </w:p>
          <w:p w14:paraId="79D89F65" w14:textId="4B64EAA3" w:rsidR="00B86ABF" w:rsidRPr="002E35FB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.9% decrease – 6.5% increase]</w:t>
            </w:r>
          </w:p>
        </w:tc>
        <w:tc>
          <w:tcPr>
            <w:tcW w:w="1534" w:type="dxa"/>
          </w:tcPr>
          <w:p w14:paraId="0C77EEC9" w14:textId="77777777" w:rsidR="00B86ABF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% increase</w:t>
            </w:r>
          </w:p>
          <w:p w14:paraId="586A7571" w14:textId="77777777" w:rsidR="00B86ABF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.1% decrease - 65.2% increase]</w:t>
            </w:r>
          </w:p>
          <w:p w14:paraId="59B2021C" w14:textId="3FAFDAD2" w:rsidR="00B86ABF" w:rsidRPr="002E35FB" w:rsidRDefault="00B86ABF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33EBE7F7" w14:textId="77777777" w:rsidR="00305E37" w:rsidRDefault="00305E37" w:rsidP="00BA714F"/>
    <w:sectPr w:rsidR="00305E37" w:rsidSect="00BA71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56D96" w14:textId="77777777" w:rsidR="004F1C7C" w:rsidRDefault="004F1C7C" w:rsidP="00BA714F">
      <w:pPr>
        <w:spacing w:after="0" w:line="240" w:lineRule="auto"/>
      </w:pPr>
      <w:r>
        <w:separator/>
      </w:r>
    </w:p>
  </w:endnote>
  <w:endnote w:type="continuationSeparator" w:id="0">
    <w:p w14:paraId="1B550B0C" w14:textId="77777777" w:rsidR="004F1C7C" w:rsidRDefault="004F1C7C" w:rsidP="00BA7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1E0A2" w14:textId="77777777" w:rsidR="004F1C7C" w:rsidRDefault="004F1C7C" w:rsidP="00BA714F">
      <w:pPr>
        <w:spacing w:after="0" w:line="240" w:lineRule="auto"/>
      </w:pPr>
      <w:r>
        <w:separator/>
      </w:r>
    </w:p>
  </w:footnote>
  <w:footnote w:type="continuationSeparator" w:id="0">
    <w:p w14:paraId="1404B925" w14:textId="77777777" w:rsidR="004F1C7C" w:rsidRDefault="004F1C7C" w:rsidP="00BA7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4F"/>
    <w:rsid w:val="00075411"/>
    <w:rsid w:val="00080EEC"/>
    <w:rsid w:val="00082530"/>
    <w:rsid w:val="00133716"/>
    <w:rsid w:val="001751EF"/>
    <w:rsid w:val="001E7163"/>
    <w:rsid w:val="00305E37"/>
    <w:rsid w:val="00497D19"/>
    <w:rsid w:val="004F1C7C"/>
    <w:rsid w:val="00515EF7"/>
    <w:rsid w:val="00520FD4"/>
    <w:rsid w:val="00587441"/>
    <w:rsid w:val="00591E9D"/>
    <w:rsid w:val="007155DF"/>
    <w:rsid w:val="00797BD2"/>
    <w:rsid w:val="009E4940"/>
    <w:rsid w:val="00A018AC"/>
    <w:rsid w:val="00A30793"/>
    <w:rsid w:val="00A3644A"/>
    <w:rsid w:val="00A81A36"/>
    <w:rsid w:val="00B86ABF"/>
    <w:rsid w:val="00BA714F"/>
    <w:rsid w:val="00C15591"/>
    <w:rsid w:val="00CF0C00"/>
    <w:rsid w:val="00CF2D8C"/>
    <w:rsid w:val="00DB6911"/>
    <w:rsid w:val="00DF0A59"/>
    <w:rsid w:val="00DF4475"/>
    <w:rsid w:val="00E26E87"/>
    <w:rsid w:val="00E53C69"/>
    <w:rsid w:val="00E85823"/>
    <w:rsid w:val="00EF45DF"/>
    <w:rsid w:val="00F567AC"/>
    <w:rsid w:val="00F67138"/>
    <w:rsid w:val="00F940C1"/>
    <w:rsid w:val="00FC303D"/>
    <w:rsid w:val="00FF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33146"/>
  <w15:chartTrackingRefBased/>
  <w15:docId w15:val="{17B07D90-EB48-419B-B621-43C5FE960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7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71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14F"/>
    <w:rPr>
      <w:sz w:val="20"/>
      <w:szCs w:val="20"/>
    </w:rPr>
  </w:style>
  <w:style w:type="table" w:styleId="PlainTable1">
    <w:name w:val="Plain Table 1"/>
    <w:basedOn w:val="TableNormal"/>
    <w:uiPriority w:val="41"/>
    <w:rsid w:val="00BA71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A71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14F"/>
  </w:style>
  <w:style w:type="paragraph" w:styleId="Footer">
    <w:name w:val="footer"/>
    <w:basedOn w:val="Normal"/>
    <w:link w:val="FooterChar"/>
    <w:uiPriority w:val="99"/>
    <w:unhideWhenUsed/>
    <w:rsid w:val="00BA71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1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Sarah</dc:creator>
  <cp:keywords/>
  <dc:description/>
  <cp:lastModifiedBy>Hayes, Sarah</cp:lastModifiedBy>
  <cp:revision>5</cp:revision>
  <dcterms:created xsi:type="dcterms:W3CDTF">2022-10-07T08:58:00Z</dcterms:created>
  <dcterms:modified xsi:type="dcterms:W3CDTF">2022-12-06T20:58:00Z</dcterms:modified>
</cp:coreProperties>
</file>